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Table S1 Risk factors of preconception anemia (including HIV infection) among rural women in north eastern Tanzania (n=905</w:t>
      </w:r>
      <w:r>
        <w:rPr/>
        <w:t>)</w:t>
      </w:r>
    </w:p>
    <w:tbl>
      <w:tblPr>
        <w:tblW w:w="102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6"/>
        <w:gridCol w:w="1848"/>
        <w:gridCol w:w="1848"/>
        <w:gridCol w:w="1849"/>
        <w:gridCol w:w="994"/>
      </w:tblGrid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3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Unadjusted</w:t>
            </w:r>
          </w:p>
        </w:tc>
        <w:tc>
          <w:tcPr>
            <w:tcW w:w="2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Adjusted</w:t>
            </w:r>
            <w:r>
              <w:rPr>
                <w:rFonts w:cs="Times New Roman" w:ascii="Times New Roman" w:hAnsi="Times New Roman"/>
                <w:b/>
                <w:vertAlign w:val="superscript"/>
                <w:lang w:eastAsia="en-US"/>
              </w:rPr>
              <w:t>a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b/>
                <w:lang w:eastAsia="en-US"/>
              </w:rPr>
              <w:t xml:space="preserve">Characteristics 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OR (95% CI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lang w:eastAsia="en-US"/>
              </w:rPr>
              <w:t>-valu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OR (95% CI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b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lang w:eastAsia="en-US"/>
              </w:rPr>
              <w:t>-value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Age(years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lang w:eastAsia="en-US"/>
              </w:rPr>
              <w:t>1.04 (1.02-1.06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00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.03 (1.01-1.06 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005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hd w:fill="FFFFFF" w:val="clear"/>
              <w:spacing w:lineRule="exact" w:line="240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Ethnic group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ambaa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f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f.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hd w:fill="FFFFFF" w:val="clear"/>
              <w:spacing w:lineRule="exact" w:line="24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Zigua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71 (0.51-0.99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0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87 (0.61-1.24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438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hd w:fill="FFFFFF" w:val="clear"/>
              <w:spacing w:lineRule="exact" w:line="24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Others</w:t>
            </w:r>
            <w:r>
              <w:rPr>
                <w:rFonts w:cs="Times New Roman" w:ascii="Times New Roman" w:hAnsi="Times New Roman"/>
                <w:vertAlign w:val="superscript"/>
                <w:lang w:eastAsia="en-US"/>
              </w:rPr>
              <w:t>b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52 (0.37-0.74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&lt;0.00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68 (0.48-0.99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049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 xml:space="preserve">Parity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center" w:pos="1750" w:leader="none"/>
              </w:tabs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f.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ef.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75 ( (0.47-1.20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23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74 (0.42-1.29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291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left" w:pos="237" w:leader="none"/>
                <w:tab w:val="left" w:pos="1112" w:leader="none"/>
              </w:tabs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lang w:eastAsia="en-US"/>
              </w:rPr>
              <w:t>1.09 (0.69-1.74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70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.05 (0.57-1.9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885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99 (0.62-1.58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96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92 (0.47-1.82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815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≥</w:t>
            </w:r>
            <w:r>
              <w:rPr>
                <w:rFonts w:cs="Times New Roman" w:ascii="Times New Roman" w:hAnsi="Times New Roman"/>
                <w:lang w:eastAsia="en-US"/>
              </w:rPr>
              <w:t>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.34 (0.89-2.04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16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93 (0.46-1.8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840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MUAC (cm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96 (0.93-0.99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01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96 (0.93-1.0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068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hd w:fill="FFFFFF" w:val="clear"/>
              <w:spacing w:lineRule="exact" w:line="240"/>
              <w:rPr>
                <w:rFonts w:ascii="Times New Roman" w:hAnsi="Times New Roman" w:cs="Times New Roman"/>
                <w:b/>
                <w:b/>
                <w:bCs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Hip circumference(cm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99 (0.98-1.00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05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.02 (0.98-1.0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354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Body Mass Index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96 (0.94-0.99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01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99 (0.91-1.08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835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 xml:space="preserve">Previous used hormonal contraceptives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75 (0.55-1.01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05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81 (0.56-1.1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257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Length of menstrual period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.08 (0.99-1.1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10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.06 (0.95-1.18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324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Length of menstrual cycle(days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hd w:fill="FFFFFF" w:val="clear"/>
              <w:tabs>
                <w:tab w:val="clear" w:pos="720"/>
                <w:tab w:val="left" w:pos="1034" w:leader="none"/>
                <w:tab w:val="center" w:pos="176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Normal (25-&lt;35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 xml:space="preserve">Ref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napToGrid w:val="false"/>
              <w:spacing w:before="480" w:after="0"/>
              <w:jc w:val="center"/>
              <w:outlineLvl w:val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 xml:space="preserve">Ref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keepNext w:val="true"/>
              <w:keepLines/>
              <w:numPr>
                <w:ilvl w:val="0"/>
                <w:numId w:val="0"/>
              </w:numPr>
              <w:snapToGrid w:val="false"/>
              <w:spacing w:before="480" w:after="0"/>
              <w:jc w:val="center"/>
              <w:outlineLvl w:val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hd w:fill="FFFFFF" w:val="clear"/>
              <w:spacing w:lineRule="exact" w:line="24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hort (&lt;25 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55 (0.22-1.38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20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73 (0.29-1.82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 xml:space="preserve">0.497 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hd w:fill="FFFFFF" w:val="clear"/>
              <w:tabs>
                <w:tab w:val="clear" w:pos="720"/>
                <w:tab w:val="left" w:pos="1034" w:leader="none"/>
                <w:tab w:val="center" w:pos="176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Long (≥35 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.66 (1.10-2.51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08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.42(0.90-2.2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127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Self-reported malaria  last 2 month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.72 (1.24-2.38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00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.33 ( 0.92-1.93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132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Malaria at enrolment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.58 (0.93-2.69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08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.04 (1.15-3.6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015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HIV seropositiv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.52(1.44-4.40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00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2.57 (1.37-4.8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003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Inflammation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.55 (1.04-2.32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03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lang w:eastAsia="en-US"/>
              </w:rPr>
              <w:t>1.84 (1.18-2.86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.007</w:t>
            </w:r>
          </w:p>
        </w:tc>
      </w:tr>
      <w:tr>
        <w:trPr/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 xml:space="preserve">Iron deficiency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.53 (3.77-6.10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&lt;0.00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4.69 (3.45-6.38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&lt;0.001</w:t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70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Calibri" w:cs="Times New Roman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4T12:05:00Z</dcterms:created>
  <dc:creator>Omari Msemoa</dc:creator>
  <dc:description/>
  <cp:keywords/>
  <dc:language>en-US</dc:language>
  <cp:lastModifiedBy>Omari Msemoa</cp:lastModifiedBy>
  <dcterms:modified xsi:type="dcterms:W3CDTF">2018-11-22T07:51:00Z</dcterms:modified>
  <cp:revision>11</cp:revision>
  <dc:subject/>
  <dc:title/>
</cp:coreProperties>
</file>